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27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250"/>
        <w:gridCol w:w="990"/>
        <w:gridCol w:w="970"/>
        <w:gridCol w:w="970"/>
        <w:gridCol w:w="970"/>
        <w:gridCol w:w="970"/>
        <w:gridCol w:w="970"/>
        <w:gridCol w:w="970"/>
        <w:gridCol w:w="970"/>
        <w:gridCol w:w="970"/>
        <w:gridCol w:w="970"/>
      </w:tblGrid>
      <w:tr>
        <w:trPr>
          <w:trHeight w:val="259" w:hRule="exact"/>
        </w:trPr>
        <w:tc>
          <w:tcPr>
            <w:tcW w:w="8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Male # / Loc #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Variable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3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4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5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6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7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8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9</w:t>
            </w:r>
          </w:p>
        </w:tc>
      </w:tr>
      <w:tr>
        <w:trPr>
          <w:trHeight w:val="259" w:hRule="exact"/>
        </w:trPr>
        <w:tc>
          <w:tcPr>
            <w:tcW w:w="8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Species/Genetic Clad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BodyL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ScuL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ScuW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ETubH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ETubW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Chel1L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Chel1W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Chel2L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Chel2W</w:t>
            </w:r>
          </w:p>
        </w:tc>
      </w:tr>
      <w:tr>
        <w:trPr>
          <w:trHeight w:val="259" w:hRule="exact"/>
        </w:trPr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6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nondimorphicus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125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28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13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89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88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11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94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11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1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nondmorphic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89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4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8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9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1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idahoensi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78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53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8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8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1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idahoensi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69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2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46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7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8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9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 / 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6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8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9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 / 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0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8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9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1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5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4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 / 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0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 / 2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73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6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70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8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4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 / 2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51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7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9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 / 2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59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71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2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3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 / 1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5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4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5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/ 1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7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2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42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6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0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5 / 1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4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9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1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6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8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 / 1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4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8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5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9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2 / 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1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4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45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3 / 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2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2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4 / 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8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2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6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89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5 / 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49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4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2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6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 / 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0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43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4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5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25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56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5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4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1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5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4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5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8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9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4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1 / 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clerobunus s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6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8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64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2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 / 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clerobunus s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7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6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8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 / 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clerobunus s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6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8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0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6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5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9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 / 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clerobunus s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6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5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3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cavicole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6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7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5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1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4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cavicole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6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7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24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cavicole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4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5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11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17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u. madhousensi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6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1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8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51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18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u. madhousensi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4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4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10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u. ungula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2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8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3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11 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u. ungula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78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8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1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8</w:t>
            </w:r>
          </w:p>
        </w:tc>
      </w:tr>
      <w:tr>
        <w:trPr>
          <w:trHeight w:val="259" w:hRule="exact"/>
        </w:trPr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22  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u. ungulatu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172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52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27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8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7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05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8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06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</w:t>
            </w:r>
          </w:p>
        </w:tc>
      </w:tr>
    </w:tbl>
    <w:p>
      <w:pPr>
        <w:pStyle w:val="Normal"/>
        <w:rPr>
          <w:sz w:val="20"/>
          <w:lang w:bidi="en-US"/>
        </w:rPr>
      </w:pPr>
      <w:r>
        <w:rPr>
          <w:sz w:val="20"/>
          <w:lang w:bidi="en-US"/>
        </w:rPr>
      </w:r>
    </w:p>
    <w:tbl>
      <w:tblPr>
        <w:tblW w:w="128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250"/>
        <w:gridCol w:w="990"/>
        <w:gridCol w:w="970"/>
        <w:gridCol w:w="970"/>
        <w:gridCol w:w="970"/>
        <w:gridCol w:w="970"/>
        <w:gridCol w:w="970"/>
        <w:gridCol w:w="970"/>
        <w:gridCol w:w="970"/>
        <w:gridCol w:w="970"/>
        <w:gridCol w:w="972"/>
      </w:tblGrid>
      <w:tr>
        <w:trPr>
          <w:trHeight w:val="259" w:hRule="exact"/>
        </w:trPr>
        <w:tc>
          <w:tcPr>
            <w:tcW w:w="8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Male # / Loc #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 xml:space="preserve">Variable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10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1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1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13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14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15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16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17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18</w:t>
            </w:r>
          </w:p>
        </w:tc>
      </w:tr>
      <w:tr>
        <w:trPr>
          <w:trHeight w:val="259" w:hRule="exact"/>
        </w:trPr>
        <w:tc>
          <w:tcPr>
            <w:tcW w:w="8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Species/Genetic Clad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alpFL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alpFD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alpPL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alpPD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alpTL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alpTD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alpTL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alpTW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1Troch</w:t>
            </w:r>
          </w:p>
        </w:tc>
      </w:tr>
      <w:tr>
        <w:trPr>
          <w:trHeight w:val="259" w:hRule="exact"/>
        </w:trPr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6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nondimorphicus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38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48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44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06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33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11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22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3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nondmorphic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3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2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9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idahoensi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4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0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9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7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0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idahoensi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5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5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8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4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4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6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9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 / 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 / 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9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1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9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 / 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9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9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8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9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 / 2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3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6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2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 / 2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6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8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5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5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 / 2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5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0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3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2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2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 / 1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/ 1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7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0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8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9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5 / 1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8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5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 / 1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9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5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2 / 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4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9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6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3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3 / 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8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0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9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2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4 / 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3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5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3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5 / 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99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 / 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25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9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9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8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8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4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2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0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3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9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1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1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1 / 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clerobunus s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8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6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6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8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01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 / 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clerobunus s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8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5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0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0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 / 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clerobunus s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0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 / 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clerobunus s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2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3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cavicole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0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8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2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4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cavicole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8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6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2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24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cavicole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7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4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17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u. madhousensi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5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8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9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2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18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u. madhousensi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6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6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10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u. ungula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8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8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4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6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89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11 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u. ungula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2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7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89</w:t>
            </w:r>
          </w:p>
        </w:tc>
      </w:tr>
      <w:tr>
        <w:trPr>
          <w:trHeight w:val="259" w:hRule="exact"/>
        </w:trPr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22  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u. ungulatu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16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28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67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44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67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22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44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9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62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28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250"/>
        <w:gridCol w:w="990"/>
        <w:gridCol w:w="970"/>
        <w:gridCol w:w="970"/>
        <w:gridCol w:w="970"/>
        <w:gridCol w:w="970"/>
        <w:gridCol w:w="972"/>
        <w:gridCol w:w="970"/>
        <w:gridCol w:w="970"/>
        <w:gridCol w:w="970"/>
        <w:gridCol w:w="970"/>
      </w:tblGrid>
      <w:tr>
        <w:trPr>
          <w:trHeight w:val="259" w:hRule="exact"/>
        </w:trPr>
        <w:tc>
          <w:tcPr>
            <w:tcW w:w="8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Male # / Loc #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 xml:space="preserve">Variable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19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0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2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3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4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5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6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7</w:t>
            </w:r>
          </w:p>
        </w:tc>
      </w:tr>
      <w:tr>
        <w:trPr>
          <w:trHeight w:val="259" w:hRule="exact"/>
        </w:trPr>
        <w:tc>
          <w:tcPr>
            <w:tcW w:w="8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Tax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1Fem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1P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1Tib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1Met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2Troch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2Fem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2P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2Tib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2Met</w:t>
            </w:r>
          </w:p>
        </w:tc>
      </w:tr>
      <w:tr>
        <w:trPr>
          <w:trHeight w:val="259" w:hRule="exact"/>
        </w:trPr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6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nondimorphicus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84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56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24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62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72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425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28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55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3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nondmorphic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9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6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6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7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idahoensi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7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0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8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6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idahoensi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4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7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 / 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6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8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6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89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 / 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3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1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 / 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6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8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8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6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3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 / 2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5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3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6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5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1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7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 / 2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2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0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8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 / 2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4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7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8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 / 1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/ 1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5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1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2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6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2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5 / 1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6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8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6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8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 / 1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0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8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2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1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5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7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2 / 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0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9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3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8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3 / 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5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4 / 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5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1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5 / 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5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7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69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 / 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8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8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25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9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8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7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6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1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6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8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8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1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1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1 / 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clerobunus s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0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8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2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9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6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 / 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clerobunus s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9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1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6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4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65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 / 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clerobunus s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8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45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469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 / 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clerobunus s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6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4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6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4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741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3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cavicole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1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2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4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7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4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cavicole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0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7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7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8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3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8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24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cavicole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9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3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1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17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u. madhousensi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4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0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6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20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18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u. madhousensi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8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79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8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4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56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10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u. ungula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6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4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03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11 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u. ungula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3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5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06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289</w:t>
            </w:r>
          </w:p>
        </w:tc>
      </w:tr>
      <w:tr>
        <w:trPr>
          <w:trHeight w:val="259" w:hRule="exact"/>
        </w:trPr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22  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u. ungulatu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63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33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06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44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16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296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05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922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975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27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250"/>
        <w:gridCol w:w="990"/>
        <w:gridCol w:w="970"/>
        <w:gridCol w:w="970"/>
        <w:gridCol w:w="970"/>
        <w:gridCol w:w="970"/>
        <w:gridCol w:w="970"/>
        <w:gridCol w:w="970"/>
        <w:gridCol w:w="970"/>
        <w:gridCol w:w="970"/>
        <w:gridCol w:w="970"/>
      </w:tblGrid>
      <w:tr>
        <w:trPr>
          <w:trHeight w:val="259" w:hRule="exact"/>
        </w:trPr>
        <w:tc>
          <w:tcPr>
            <w:tcW w:w="8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Fem # / Loc #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 xml:space="preserve">Variable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3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4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5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6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7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8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9</w:t>
            </w:r>
          </w:p>
        </w:tc>
      </w:tr>
      <w:tr>
        <w:trPr>
          <w:trHeight w:val="259" w:hRule="exact"/>
        </w:trPr>
        <w:tc>
          <w:tcPr>
            <w:tcW w:w="8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Tax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BodyL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ScuL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ScuW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ETubH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ETubW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Chel1L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Chel1W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Chel2L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Chel2W</w:t>
            </w:r>
          </w:p>
        </w:tc>
      </w:tr>
      <w:tr>
        <w:trPr>
          <w:trHeight w:val="259" w:hRule="exact"/>
        </w:trPr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 / 26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3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42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36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4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9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3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06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76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/ 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 / 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9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0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8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8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 / 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95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2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46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3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8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 / 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8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5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6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9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8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 / 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 “trog”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0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 / 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 “trog”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1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9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9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 / 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 “trog”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 / 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clerobunus s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14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0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4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6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5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 / 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1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4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3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6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89</w:t>
            </w:r>
          </w:p>
        </w:tc>
      </w:tr>
      <w:tr>
        <w:trPr>
          <w:trHeight w:val="259" w:hRule="exact"/>
        </w:trPr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 / 4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719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25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463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67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43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57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2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47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02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28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250"/>
        <w:gridCol w:w="990"/>
        <w:gridCol w:w="970"/>
        <w:gridCol w:w="970"/>
        <w:gridCol w:w="970"/>
        <w:gridCol w:w="970"/>
        <w:gridCol w:w="970"/>
        <w:gridCol w:w="970"/>
        <w:gridCol w:w="970"/>
        <w:gridCol w:w="970"/>
        <w:gridCol w:w="972"/>
      </w:tblGrid>
      <w:tr>
        <w:trPr>
          <w:trHeight w:val="259" w:hRule="exact"/>
        </w:trPr>
        <w:tc>
          <w:tcPr>
            <w:tcW w:w="8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Fem # / Loc #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 xml:space="preserve">Variable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10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1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1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13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14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15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16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17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18</w:t>
            </w:r>
          </w:p>
        </w:tc>
      </w:tr>
      <w:tr>
        <w:trPr>
          <w:trHeight w:val="259" w:hRule="exact"/>
        </w:trPr>
        <w:tc>
          <w:tcPr>
            <w:tcW w:w="8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Tax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alpFL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alpFD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alpPL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alpPD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alpTL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alpTD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alpTL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alpTW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1Troch</w:t>
            </w:r>
          </w:p>
        </w:tc>
      </w:tr>
      <w:tr>
        <w:trPr>
          <w:trHeight w:val="259" w:hRule="exact"/>
        </w:trPr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 / 26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34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9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8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17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68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3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28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56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/ 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6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7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 / 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2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8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8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0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 / 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5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89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 / 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01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 / 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 “trog”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5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1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4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7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 / 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 “trog”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0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3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5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5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7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6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 / 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 “trog”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7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4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 / 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clerobunus s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9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5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6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5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 / 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4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7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8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9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2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06</w:t>
            </w:r>
          </w:p>
        </w:tc>
      </w:tr>
      <w:tr>
        <w:trPr>
          <w:trHeight w:val="259" w:hRule="exact"/>
        </w:trPr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 / 4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75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92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83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36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89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61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11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44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28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250"/>
        <w:gridCol w:w="990"/>
        <w:gridCol w:w="970"/>
        <w:gridCol w:w="970"/>
        <w:gridCol w:w="970"/>
        <w:gridCol w:w="970"/>
        <w:gridCol w:w="972"/>
        <w:gridCol w:w="970"/>
        <w:gridCol w:w="970"/>
        <w:gridCol w:w="970"/>
        <w:gridCol w:w="970"/>
      </w:tblGrid>
      <w:tr>
        <w:trPr>
          <w:trHeight w:val="259" w:hRule="exact"/>
        </w:trPr>
        <w:tc>
          <w:tcPr>
            <w:tcW w:w="8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Fem # / Loc #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Variable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19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0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2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3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4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5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6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7</w:t>
            </w:r>
          </w:p>
        </w:tc>
      </w:tr>
      <w:tr>
        <w:trPr>
          <w:trHeight w:val="259" w:hRule="exact"/>
        </w:trPr>
        <w:tc>
          <w:tcPr>
            <w:tcW w:w="8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Tax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1Fem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1P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1Tib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1Met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2Troch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2Fem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2Pat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2Tib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2Met</w:t>
            </w:r>
          </w:p>
        </w:tc>
      </w:tr>
      <w:tr>
        <w:trPr>
          <w:trHeight w:val="259" w:hRule="exact"/>
        </w:trPr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 / 26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47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89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69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3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6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41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4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/ 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8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3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3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6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3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5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 / 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2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3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6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9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 / 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6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2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7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4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 / 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3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8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6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4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4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 / 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 “trog”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6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?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?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?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 / 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 “trog”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4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4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9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?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?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?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 / 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 “trog”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8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2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71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 / 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clerobunus s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0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0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7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8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7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0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 / 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9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7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1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8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4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</w:t>
            </w:r>
          </w:p>
        </w:tc>
      </w:tr>
      <w:tr>
        <w:trPr>
          <w:trHeight w:val="259" w:hRule="exact"/>
        </w:trPr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 / 4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11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94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6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22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34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4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98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4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896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Emphasis">
    <w:name w:val="Emphasis"/>
    <w:basedOn w:val="DefaultParagraphFon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27">
    <w:name w:val="xl27"/>
    <w:basedOn w:val="Normal"/>
    <w:qFormat/>
    <w:pPr>
      <w:pBdr>
        <w:lef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spacing w:before="280" w:after="280"/>
    </w:pPr>
    <w:rPr>
      <w:rFonts w:ascii="Times" w:hAnsi="Times" w:cs="Times"/>
      <w:color w:val="DD0806"/>
      <w:sz w:val="20"/>
      <w:szCs w:val="20"/>
    </w:rPr>
  </w:style>
  <w:style w:type="paragraph" w:styleId="Xl29">
    <w:name w:val="xl29"/>
    <w:basedOn w:val="Normal"/>
    <w:qFormat/>
    <w:pPr>
      <w:spacing w:before="280" w:after="280"/>
    </w:pPr>
    <w:rPr>
      <w:rFonts w:ascii="Times" w:hAnsi="Times" w:cs="Times"/>
      <w:color w:val="000000"/>
      <w:sz w:val="20"/>
      <w:szCs w:val="20"/>
    </w:rPr>
  </w:style>
  <w:style w:type="paragraph" w:styleId="Xl30">
    <w:name w:val="xl30"/>
    <w:basedOn w:val="Normal"/>
    <w:qFormat/>
    <w:pPr>
      <w:pBdr>
        <w:left w:val="single" w:sz="4" w:space="0" w:color="000000"/>
      </w:pBdr>
      <w:spacing w:before="280" w:after="280"/>
    </w:pPr>
    <w:rPr>
      <w:rFonts w:ascii="Times" w:hAnsi="Times" w:cs="Times"/>
      <w:color w:val="DD0806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19:29:00Z</dcterms:created>
  <dc:creator>Shahan</dc:creator>
  <dc:description/>
  <cp:keywords/>
  <dc:language>en-US</dc:language>
  <cp:lastModifiedBy>College of Sciences</cp:lastModifiedBy>
  <dcterms:modified xsi:type="dcterms:W3CDTF">2010-04-08T20:47:00Z</dcterms:modified>
  <cp:revision>90</cp:revision>
  <dc:subject/>
  <dc:title>Variable #</dc:title>
</cp:coreProperties>
</file>